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356"/>
        <w:tblW w:w="13839" w:type="dxa"/>
        <w:tblLook w:val="04A0" w:firstRow="1" w:lastRow="0" w:firstColumn="1" w:lastColumn="0" w:noHBand="0" w:noVBand="1"/>
      </w:tblPr>
      <w:tblGrid>
        <w:gridCol w:w="2405"/>
        <w:gridCol w:w="2126"/>
        <w:gridCol w:w="2552"/>
        <w:gridCol w:w="2126"/>
        <w:gridCol w:w="2268"/>
        <w:gridCol w:w="2362"/>
      </w:tblGrid>
      <w:tr w:rsidR="00723016" w14:paraId="08DDBDB4" w14:textId="77777777" w:rsidTr="00D51969">
        <w:trPr>
          <w:trHeight w:val="1365"/>
        </w:trPr>
        <w:tc>
          <w:tcPr>
            <w:tcW w:w="2405" w:type="dxa"/>
          </w:tcPr>
          <w:p w14:paraId="0A325D5B" w14:textId="13024856" w:rsidR="009265F8" w:rsidRPr="00902A41" w:rsidRDefault="009265F8" w:rsidP="00D51969">
            <w:pPr>
              <w:rPr>
                <w:rFonts w:ascii="Times New Roman" w:hAnsi="Times New Roman" w:cs="Times New Roman"/>
              </w:rPr>
            </w:pPr>
            <w:r w:rsidRPr="00902A41">
              <w:rPr>
                <w:rFonts w:ascii="Times New Roman" w:hAnsi="Times New Roman" w:cs="Times New Roman"/>
              </w:rPr>
              <w:t xml:space="preserve">What’s the </w:t>
            </w:r>
            <w:r>
              <w:rPr>
                <w:rFonts w:ascii="Times New Roman" w:hAnsi="Times New Roman" w:cs="Times New Roman"/>
              </w:rPr>
              <w:t xml:space="preserve">‘problem’ </w:t>
            </w:r>
            <w:r w:rsidRPr="00902A41">
              <w:rPr>
                <w:rFonts w:ascii="Times New Roman" w:hAnsi="Times New Roman" w:cs="Times New Roman"/>
              </w:rPr>
              <w:t>represented to be?</w:t>
            </w:r>
          </w:p>
        </w:tc>
        <w:tc>
          <w:tcPr>
            <w:tcW w:w="2126" w:type="dxa"/>
          </w:tcPr>
          <w:p w14:paraId="2011DC55" w14:textId="34BE0427" w:rsidR="009265F8" w:rsidRDefault="009265F8" w:rsidP="00D51969">
            <w:pPr>
              <w:rPr>
                <w:rFonts w:ascii="Times New Roman" w:hAnsi="Times New Roman" w:cs="Times New Roman"/>
              </w:rPr>
            </w:pPr>
            <w:r w:rsidRPr="00902A41">
              <w:rPr>
                <w:rFonts w:ascii="Times New Roman" w:hAnsi="Times New Roman" w:cs="Times New Roman"/>
              </w:rPr>
              <w:t>How has this representation of the ‘problem’ come about?</w:t>
            </w:r>
          </w:p>
        </w:tc>
        <w:tc>
          <w:tcPr>
            <w:tcW w:w="2552" w:type="dxa"/>
          </w:tcPr>
          <w:p w14:paraId="49342D2C" w14:textId="73D21CBA" w:rsidR="009265F8" w:rsidRPr="00902A41" w:rsidRDefault="009265F8" w:rsidP="00D51969">
            <w:pPr>
              <w:rPr>
                <w:rFonts w:ascii="Times New Roman" w:hAnsi="Times New Roman" w:cs="Times New Roman"/>
              </w:rPr>
            </w:pPr>
            <w:r w:rsidRPr="00902A41">
              <w:rPr>
                <w:rFonts w:ascii="Times New Roman" w:hAnsi="Times New Roman" w:cs="Times New Roman"/>
              </w:rPr>
              <w:t xml:space="preserve">What </w:t>
            </w:r>
            <w:r>
              <w:rPr>
                <w:rFonts w:ascii="Times New Roman" w:hAnsi="Times New Roman" w:cs="Times New Roman"/>
              </w:rPr>
              <w:t>assumptions underpin the</w:t>
            </w:r>
            <w:r w:rsidRPr="00902A41">
              <w:rPr>
                <w:rFonts w:ascii="Times New Roman" w:hAnsi="Times New Roman" w:cs="Times New Roman"/>
              </w:rPr>
              <w:t xml:space="preserve"> representation of ‘the problem’?</w:t>
            </w:r>
          </w:p>
        </w:tc>
        <w:tc>
          <w:tcPr>
            <w:tcW w:w="2126" w:type="dxa"/>
          </w:tcPr>
          <w:p w14:paraId="654FBC8A" w14:textId="77777777" w:rsidR="009265F8" w:rsidRPr="00902A41" w:rsidRDefault="009265F8" w:rsidP="00D51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effects are </w:t>
            </w:r>
            <w:r w:rsidRPr="00902A41">
              <w:rPr>
                <w:rFonts w:ascii="Times New Roman" w:hAnsi="Times New Roman" w:cs="Times New Roman"/>
              </w:rPr>
              <w:t>produced by this representation of the ‘problem’?</w:t>
            </w:r>
          </w:p>
        </w:tc>
        <w:tc>
          <w:tcPr>
            <w:tcW w:w="2268" w:type="dxa"/>
          </w:tcPr>
          <w:p w14:paraId="3F00E641" w14:textId="77777777" w:rsidR="009265F8" w:rsidRPr="00902A41" w:rsidRDefault="009265F8" w:rsidP="00D51969">
            <w:pPr>
              <w:rPr>
                <w:rFonts w:ascii="Times New Roman" w:hAnsi="Times New Roman" w:cs="Times New Roman"/>
              </w:rPr>
            </w:pPr>
            <w:r w:rsidRPr="00902A41">
              <w:rPr>
                <w:rFonts w:ascii="Times New Roman" w:hAnsi="Times New Roman" w:cs="Times New Roman"/>
              </w:rPr>
              <w:t>What i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2A41">
              <w:rPr>
                <w:rFonts w:ascii="Times New Roman" w:hAnsi="Times New Roman" w:cs="Times New Roman"/>
              </w:rPr>
              <w:t>left unproblematic?</w:t>
            </w:r>
          </w:p>
        </w:tc>
        <w:tc>
          <w:tcPr>
            <w:tcW w:w="2362" w:type="dxa"/>
          </w:tcPr>
          <w:p w14:paraId="208E2993" w14:textId="608435CB" w:rsidR="009265F8" w:rsidRPr="00902A41" w:rsidRDefault="009265F8" w:rsidP="00D51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ight the policy response differ? Can the ‘problem’ be conceptualised differently?</w:t>
            </w:r>
            <w:r w:rsidRPr="00902A4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23016" w14:paraId="37E38C27" w14:textId="77777777" w:rsidTr="00D51969">
        <w:trPr>
          <w:trHeight w:val="4854"/>
        </w:trPr>
        <w:tc>
          <w:tcPr>
            <w:tcW w:w="2405" w:type="dxa"/>
          </w:tcPr>
          <w:p w14:paraId="3DC358F0" w14:textId="77777777" w:rsidR="009265F8" w:rsidRPr="00902A41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>Prevalence of obesity in children growing</w:t>
            </w:r>
          </w:p>
          <w:p w14:paraId="0A37D206" w14:textId="1E82F111" w:rsidR="009265F8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 xml:space="preserve">Children from </w:t>
            </w:r>
            <w:proofErr w:type="gramStart"/>
            <w:r w:rsidRPr="00902A41">
              <w:rPr>
                <w:rFonts w:ascii="Times New Roman" w:hAnsi="Times New Roman" w:cs="Times New Roman"/>
                <w:sz w:val="20"/>
                <w:szCs w:val="20"/>
              </w:rPr>
              <w:t>low income</w:t>
            </w:r>
            <w:proofErr w:type="gramEnd"/>
            <w:r w:rsidRPr="00902A41">
              <w:rPr>
                <w:rFonts w:ascii="Times New Roman" w:hAnsi="Times New Roman" w:cs="Times New Roman"/>
                <w:sz w:val="20"/>
                <w:szCs w:val="20"/>
              </w:rPr>
              <w:t xml:space="preserve"> families more likely to be overweight or obese</w:t>
            </w:r>
          </w:p>
          <w:p w14:paraId="2066C9A8" w14:textId="57C5CB6D" w:rsidR="00311062" w:rsidRPr="00902A41" w:rsidRDefault="00311062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 as a health problem</w:t>
            </w:r>
          </w:p>
          <w:p w14:paraId="138B127A" w14:textId="404F99C1" w:rsidR="0011389B" w:rsidRPr="00902A41" w:rsidRDefault="0011389B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and drink choices</w:t>
            </w:r>
          </w:p>
          <w:p w14:paraId="0C6B9C07" w14:textId="4FD1564F" w:rsidR="000D6811" w:rsidRDefault="000D6811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levels of sugar in </w:t>
            </w:r>
            <w:r w:rsidR="00D417C5">
              <w:rPr>
                <w:rFonts w:ascii="Times New Roman" w:hAnsi="Times New Roman" w:cs="Times New Roman"/>
                <w:sz w:val="20"/>
                <w:szCs w:val="20"/>
              </w:rPr>
              <w:t>food/drinks</w:t>
            </w:r>
          </w:p>
          <w:p w14:paraId="5B463140" w14:textId="67C8532F" w:rsidR="009265F8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 xml:space="preserve">Lack of </w:t>
            </w:r>
            <w:r w:rsidR="00937A03">
              <w:rPr>
                <w:rFonts w:ascii="Times New Roman" w:hAnsi="Times New Roman" w:cs="Times New Roman"/>
                <w:sz w:val="20"/>
                <w:szCs w:val="20"/>
              </w:rPr>
              <w:t xml:space="preserve">paren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 xml:space="preserve"> and understanding of nutrition</w:t>
            </w:r>
            <w:r w:rsidR="00BF7A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EDC3912" w14:textId="77777777" w:rsidR="009265F8" w:rsidRPr="00902A41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>Children not sufficiently active during school</w:t>
            </w:r>
          </w:p>
        </w:tc>
        <w:tc>
          <w:tcPr>
            <w:tcW w:w="2126" w:type="dxa"/>
          </w:tcPr>
          <w:p w14:paraId="78B210E0" w14:textId="77777777" w:rsidR="009265F8" w:rsidRPr="009265F8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265F8">
              <w:rPr>
                <w:rFonts w:ascii="Times New Roman" w:hAnsi="Times New Roman" w:cs="Times New Roman"/>
                <w:sz w:val="20"/>
                <w:szCs w:val="20"/>
              </w:rPr>
              <w:t>Cost to NHS of obesity linked to co-morbidities in adults (preventative measures)</w:t>
            </w:r>
          </w:p>
          <w:p w14:paraId="623E50DE" w14:textId="2F671F4E" w:rsidR="009265F8" w:rsidRPr="00902A41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>rates higher in children from low</w:t>
            </w:r>
            <w:r w:rsidR="00DF5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>income households</w:t>
            </w:r>
            <w:r w:rsidR="00DF5022">
              <w:rPr>
                <w:rFonts w:ascii="Times New Roman" w:hAnsi="Times New Roman" w:cs="Times New Roman"/>
                <w:sz w:val="20"/>
                <w:szCs w:val="20"/>
              </w:rPr>
              <w:t xml:space="preserve"> and areas of higher socio-economic </w:t>
            </w:r>
            <w:r w:rsidR="00A61354">
              <w:rPr>
                <w:rFonts w:ascii="Times New Roman" w:hAnsi="Times New Roman" w:cs="Times New Roman"/>
                <w:sz w:val="20"/>
                <w:szCs w:val="20"/>
              </w:rPr>
              <w:t>deprivation</w:t>
            </w:r>
          </w:p>
          <w:p w14:paraId="0BB13948" w14:textId="3EAE4877" w:rsidR="009265F8" w:rsidRPr="00902A41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 xml:space="preserve">Wider changes in </w:t>
            </w:r>
            <w:r w:rsidR="00A61354">
              <w:rPr>
                <w:rFonts w:ascii="Times New Roman" w:hAnsi="Times New Roman" w:cs="Times New Roman"/>
                <w:sz w:val="20"/>
                <w:szCs w:val="20"/>
              </w:rPr>
              <w:t xml:space="preserve">public </w:t>
            </w: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>health policy towards be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viour</w:t>
            </w: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 xml:space="preserve"> change and individual focus </w:t>
            </w:r>
          </w:p>
          <w:p w14:paraId="1383FA86" w14:textId="77777777" w:rsidR="009265F8" w:rsidRDefault="009265F8" w:rsidP="00D51969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18632B1" w14:textId="24473F4D" w:rsidR="009265F8" w:rsidRPr="00902A41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>That universal propos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reduce obesity</w:t>
            </w: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 xml:space="preserve"> w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 narrow the health inequalities </w:t>
            </w: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</w:p>
          <w:p w14:paraId="24539143" w14:textId="2B8E3A1F" w:rsidR="009265F8" w:rsidRPr="00902A41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 xml:space="preserve">NCMP </w:t>
            </w:r>
            <w:r w:rsidR="00366920">
              <w:rPr>
                <w:rFonts w:ascii="Times New Roman" w:hAnsi="Times New Roman" w:cs="Times New Roman"/>
                <w:sz w:val="20"/>
                <w:szCs w:val="20"/>
              </w:rPr>
              <w:t xml:space="preserve">(based on BMI) </w:t>
            </w: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>as an accurate measure of child health</w:t>
            </w:r>
          </w:p>
          <w:p w14:paraId="3965E2C1" w14:textId="35E1AAB5" w:rsidR="009265F8" w:rsidRPr="00902A41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 xml:space="preserve">of understanding of nutrition within families </w:t>
            </w:r>
          </w:p>
          <w:p w14:paraId="14B8D192" w14:textId="77777777" w:rsidR="009265F8" w:rsidRPr="00902A41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>Accessibility of the proposed initiatives (</w:t>
            </w:r>
            <w:proofErr w:type="gramStart"/>
            <w:r w:rsidRPr="00902A41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902A41">
              <w:rPr>
                <w:rFonts w:ascii="Times New Roman" w:hAnsi="Times New Roman" w:cs="Times New Roman"/>
                <w:sz w:val="20"/>
                <w:szCs w:val="20"/>
              </w:rPr>
              <w:t xml:space="preserve"> that families will have resources to enact proposals)</w:t>
            </w:r>
          </w:p>
        </w:tc>
        <w:tc>
          <w:tcPr>
            <w:tcW w:w="2126" w:type="dxa"/>
          </w:tcPr>
          <w:p w14:paraId="30204BDC" w14:textId="77777777" w:rsidR="009265F8" w:rsidRPr="00902A41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>Focus on ‘problem’ individuals rather than targeting structural inequalities</w:t>
            </w:r>
          </w:p>
          <w:p w14:paraId="620B096B" w14:textId="2B33FB01" w:rsidR="009265F8" w:rsidRPr="00902A41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 xml:space="preserve">Contribution to stigma and </w:t>
            </w:r>
            <w:r w:rsidR="00723016">
              <w:rPr>
                <w:rFonts w:ascii="Times New Roman" w:hAnsi="Times New Roman" w:cs="Times New Roman"/>
                <w:sz w:val="20"/>
                <w:szCs w:val="20"/>
              </w:rPr>
              <w:t xml:space="preserve">oversimplifying </w:t>
            </w:r>
            <w:r w:rsidR="00D51969">
              <w:rPr>
                <w:rFonts w:ascii="Times New Roman" w:hAnsi="Times New Roman" w:cs="Times New Roman"/>
                <w:sz w:val="20"/>
                <w:szCs w:val="20"/>
              </w:rPr>
              <w:t>of links between health and</w:t>
            </w:r>
            <w:r w:rsidR="007230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>body size</w:t>
            </w:r>
            <w:r w:rsidR="006A4680">
              <w:rPr>
                <w:rFonts w:ascii="Times New Roman" w:hAnsi="Times New Roman" w:cs="Times New Roman"/>
                <w:sz w:val="20"/>
                <w:szCs w:val="20"/>
              </w:rPr>
              <w:t xml:space="preserve"> (linking </w:t>
            </w:r>
            <w:r w:rsidR="00C9301F">
              <w:rPr>
                <w:rFonts w:ascii="Times New Roman" w:hAnsi="Times New Roman" w:cs="Times New Roman"/>
                <w:sz w:val="20"/>
                <w:szCs w:val="20"/>
              </w:rPr>
              <w:t>to negative effects of stigma)</w:t>
            </w:r>
          </w:p>
        </w:tc>
        <w:tc>
          <w:tcPr>
            <w:tcW w:w="2268" w:type="dxa"/>
          </w:tcPr>
          <w:p w14:paraId="5C75272F" w14:textId="3D9FD1B7" w:rsidR="009265F8" w:rsidRPr="00902A41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 xml:space="preserve">Stigma </w:t>
            </w:r>
            <w:r w:rsidR="00D7786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>s a reason to target obesity, rather than targeting stigma</w:t>
            </w:r>
          </w:p>
          <w:p w14:paraId="1310773E" w14:textId="65FFDD89" w:rsidR="009265F8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>Poverty as reason to tackle obesity, rather than needing to tackle poverty</w:t>
            </w:r>
          </w:p>
          <w:p w14:paraId="156D23B2" w14:textId="79EF2232" w:rsidR="009265F8" w:rsidRPr="009265F8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ce of the impact of austerity on health budgets (putting the focus on individual responsibility rather than s service provision issue)</w:t>
            </w:r>
          </w:p>
        </w:tc>
        <w:tc>
          <w:tcPr>
            <w:tcW w:w="2362" w:type="dxa"/>
          </w:tcPr>
          <w:p w14:paraId="16FF338A" w14:textId="77777777" w:rsidR="009265F8" w:rsidRPr="00902A41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 xml:space="preserve">Improving health (through healthy eating and physical activity) rather th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cus on weight / </w:t>
            </w:r>
            <w:r w:rsidRPr="00902A41">
              <w:rPr>
                <w:rFonts w:ascii="Times New Roman" w:hAnsi="Times New Roman" w:cs="Times New Roman"/>
                <w:sz w:val="20"/>
                <w:szCs w:val="20"/>
              </w:rPr>
              <w:t xml:space="preserve">reduc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  <w:p w14:paraId="78DE4136" w14:textId="1E157B33" w:rsidR="009265F8" w:rsidRDefault="00CB759B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ing barriers to</w:t>
            </w:r>
            <w:r w:rsidR="009265F8" w:rsidRPr="00902A41">
              <w:rPr>
                <w:rFonts w:ascii="Times New Roman" w:hAnsi="Times New Roman" w:cs="Times New Roman"/>
                <w:sz w:val="20"/>
                <w:szCs w:val="20"/>
              </w:rPr>
              <w:t xml:space="preserve"> healthy eating and physical activ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 all children, regardless of</w:t>
            </w:r>
            <w:r w:rsidR="009265F8" w:rsidRPr="00902A41">
              <w:rPr>
                <w:rFonts w:ascii="Times New Roman" w:hAnsi="Times New Roman" w:cs="Times New Roman"/>
                <w:sz w:val="20"/>
                <w:szCs w:val="20"/>
              </w:rPr>
              <w:t xml:space="preserve"> weight</w:t>
            </w:r>
          </w:p>
          <w:p w14:paraId="724E10B3" w14:textId="7750A722" w:rsidR="009265F8" w:rsidRPr="009265F8" w:rsidRDefault="009265F8" w:rsidP="00D519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us on structural inequalities and the social determinants of health, including poverty, food security and environmental factors.</w:t>
            </w:r>
          </w:p>
        </w:tc>
      </w:tr>
    </w:tbl>
    <w:p w14:paraId="79A8EF4C" w14:textId="116D057F" w:rsidR="00D51969" w:rsidRDefault="00D51969" w:rsidP="00902A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 (cited as Table S2 in the text)</w:t>
      </w:r>
    </w:p>
    <w:p w14:paraId="2F848804" w14:textId="348BFE56" w:rsidR="00D405A8" w:rsidRPr="00902A41" w:rsidRDefault="0098794F" w:rsidP="00902A41">
      <w:pPr>
        <w:rPr>
          <w:rFonts w:ascii="Times New Roman" w:hAnsi="Times New Roman" w:cs="Times New Roman"/>
        </w:rPr>
      </w:pPr>
      <w:r w:rsidRPr="00902A41">
        <w:rPr>
          <w:rFonts w:ascii="Times New Roman" w:hAnsi="Times New Roman" w:cs="Times New Roman"/>
        </w:rPr>
        <w:t xml:space="preserve">Examples of </w:t>
      </w:r>
      <w:r w:rsidR="004B7126" w:rsidRPr="00902A41">
        <w:rPr>
          <w:rFonts w:ascii="Times New Roman" w:hAnsi="Times New Roman" w:cs="Times New Roman"/>
        </w:rPr>
        <w:t xml:space="preserve">problem representations using </w:t>
      </w:r>
      <w:proofErr w:type="spellStart"/>
      <w:r w:rsidR="004B7126" w:rsidRPr="00902A41">
        <w:rPr>
          <w:rFonts w:ascii="Times New Roman" w:hAnsi="Times New Roman" w:cs="Times New Roman"/>
        </w:rPr>
        <w:t>Bacchi’s</w:t>
      </w:r>
      <w:proofErr w:type="spellEnd"/>
      <w:r w:rsidR="004B7126" w:rsidRPr="00902A41">
        <w:rPr>
          <w:rFonts w:ascii="Times New Roman" w:hAnsi="Times New Roman" w:cs="Times New Roman"/>
        </w:rPr>
        <w:t xml:space="preserve"> (2009) ‘</w:t>
      </w:r>
      <w:r w:rsidR="009265F8">
        <w:rPr>
          <w:rFonts w:ascii="Times New Roman" w:hAnsi="Times New Roman" w:cs="Times New Roman"/>
        </w:rPr>
        <w:t>What’s the problem represented to be?’</w:t>
      </w:r>
      <w:r w:rsidR="004B7126" w:rsidRPr="00902A41">
        <w:rPr>
          <w:rFonts w:ascii="Times New Roman" w:hAnsi="Times New Roman" w:cs="Times New Roman"/>
        </w:rPr>
        <w:t xml:space="preserve"> approach to analyse </w:t>
      </w:r>
      <w:r w:rsidR="004B7126" w:rsidRPr="00902A41">
        <w:rPr>
          <w:rFonts w:ascii="Times New Roman" w:hAnsi="Times New Roman" w:cs="Times New Roman"/>
          <w:i/>
        </w:rPr>
        <w:t>The Policy</w:t>
      </w:r>
    </w:p>
    <w:sectPr w:rsidR="00D405A8" w:rsidRPr="00902A41" w:rsidSect="00902A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D11C9F" w14:textId="77777777" w:rsidR="00226C33" w:rsidRDefault="00226C33" w:rsidP="0098794F">
      <w:pPr>
        <w:spacing w:after="0" w:line="240" w:lineRule="auto"/>
      </w:pPr>
      <w:r>
        <w:separator/>
      </w:r>
    </w:p>
  </w:endnote>
  <w:endnote w:type="continuationSeparator" w:id="0">
    <w:p w14:paraId="01700116" w14:textId="77777777" w:rsidR="00226C33" w:rsidRDefault="00226C33" w:rsidP="00987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24D38A" w14:textId="77777777" w:rsidR="00226C33" w:rsidRDefault="00226C33" w:rsidP="0098794F">
      <w:pPr>
        <w:spacing w:after="0" w:line="240" w:lineRule="auto"/>
      </w:pPr>
      <w:r>
        <w:separator/>
      </w:r>
    </w:p>
  </w:footnote>
  <w:footnote w:type="continuationSeparator" w:id="0">
    <w:p w14:paraId="7C918C60" w14:textId="77777777" w:rsidR="00226C33" w:rsidRDefault="00226C33" w:rsidP="009879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B059DF"/>
    <w:multiLevelType w:val="hybridMultilevel"/>
    <w:tmpl w:val="38C673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794F"/>
    <w:rsid w:val="0006516A"/>
    <w:rsid w:val="000D6811"/>
    <w:rsid w:val="000F750D"/>
    <w:rsid w:val="0011389B"/>
    <w:rsid w:val="00226C33"/>
    <w:rsid w:val="00311062"/>
    <w:rsid w:val="00366920"/>
    <w:rsid w:val="004747F3"/>
    <w:rsid w:val="004B19DB"/>
    <w:rsid w:val="004B7126"/>
    <w:rsid w:val="005C36EC"/>
    <w:rsid w:val="006A4680"/>
    <w:rsid w:val="00723016"/>
    <w:rsid w:val="00902A41"/>
    <w:rsid w:val="009265F8"/>
    <w:rsid w:val="00937A03"/>
    <w:rsid w:val="0098794F"/>
    <w:rsid w:val="00A61354"/>
    <w:rsid w:val="00A959E3"/>
    <w:rsid w:val="00B8568A"/>
    <w:rsid w:val="00BF7A4E"/>
    <w:rsid w:val="00C9301F"/>
    <w:rsid w:val="00CB759B"/>
    <w:rsid w:val="00D417C5"/>
    <w:rsid w:val="00D51969"/>
    <w:rsid w:val="00D77863"/>
    <w:rsid w:val="00D90AF4"/>
    <w:rsid w:val="00DF5022"/>
    <w:rsid w:val="00E31EA9"/>
    <w:rsid w:val="00EE49D3"/>
    <w:rsid w:val="00F9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63FB6"/>
  <w15:chartTrackingRefBased/>
  <w15:docId w15:val="{3A0CA785-FC27-4F8E-8405-E4E5F2747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79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94F"/>
  </w:style>
  <w:style w:type="paragraph" w:styleId="Footer">
    <w:name w:val="footer"/>
    <w:basedOn w:val="Normal"/>
    <w:link w:val="FooterChar"/>
    <w:uiPriority w:val="99"/>
    <w:unhideWhenUsed/>
    <w:rsid w:val="009879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94F"/>
  </w:style>
  <w:style w:type="paragraph" w:styleId="ListParagraph">
    <w:name w:val="List Paragraph"/>
    <w:basedOn w:val="Normal"/>
    <w:uiPriority w:val="34"/>
    <w:qFormat/>
    <w:rsid w:val="004B71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651DF71347AA4C9D48A5E8D250C9A8" ma:contentTypeVersion="13" ma:contentTypeDescription="Create a new document." ma:contentTypeScope="" ma:versionID="8bfb2be8046bd90e02d740dc9db971bc">
  <xsd:schema xmlns:xsd="http://www.w3.org/2001/XMLSchema" xmlns:xs="http://www.w3.org/2001/XMLSchema" xmlns:p="http://schemas.microsoft.com/office/2006/metadata/properties" xmlns:ns3="582cc958-33ef-4e20-8a1a-14438b5b2aa8" xmlns:ns4="cb58476e-7dc0-47f5-be50-0e58d35a3964" targetNamespace="http://schemas.microsoft.com/office/2006/metadata/properties" ma:root="true" ma:fieldsID="100a436bffc605e35feb506eda5fa501" ns3:_="" ns4:_="">
    <xsd:import namespace="582cc958-33ef-4e20-8a1a-14438b5b2aa8"/>
    <xsd:import namespace="cb58476e-7dc0-47f5-be50-0e58d35a39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2cc958-33ef-4e20-8a1a-14438b5b2a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58476e-7dc0-47f5-be50-0e58d35a396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22C823-9DC2-4F2F-BAE9-53E85E169A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2cc958-33ef-4e20-8a1a-14438b5b2aa8"/>
    <ds:schemaRef ds:uri="cb58476e-7dc0-47f5-be50-0e58d35a39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1CA6FE-9354-4860-98EF-14ADDE0E47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05E571-ED77-4416-A894-F8768CF8F6F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SOPHIE M.</dc:creator>
  <cp:keywords/>
  <dc:description/>
  <cp:lastModifiedBy>GRIFFIN, NAOMI C.</cp:lastModifiedBy>
  <cp:revision>22</cp:revision>
  <dcterms:created xsi:type="dcterms:W3CDTF">2021-10-07T13:30:00Z</dcterms:created>
  <dcterms:modified xsi:type="dcterms:W3CDTF">2021-10-07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651DF71347AA4C9D48A5E8D250C9A8</vt:lpwstr>
  </property>
</Properties>
</file>